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57B68" w14:textId="77777777" w:rsidR="00E00AEC" w:rsidRPr="008B46F7" w:rsidRDefault="00E00AEC" w:rsidP="00E00AEC">
      <w:pPr>
        <w:rPr>
          <w:rFonts w:ascii="Times New Roman" w:hAnsi="Times New Roman"/>
          <w:color w:val="000000"/>
        </w:rPr>
      </w:pPr>
    </w:p>
    <w:tbl>
      <w:tblPr>
        <w:tblW w:w="44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"/>
        <w:gridCol w:w="2936"/>
        <w:gridCol w:w="1559"/>
        <w:gridCol w:w="1426"/>
        <w:gridCol w:w="1291"/>
      </w:tblGrid>
      <w:tr w:rsidR="00E00AEC" w:rsidRPr="008B46F7" w14:paraId="044FD628" w14:textId="77777777" w:rsidTr="00B72E4F">
        <w:trPr>
          <w:trHeight w:val="386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7C3D7E" w14:textId="77777777" w:rsidR="00E00AEC" w:rsidRPr="008B46F7" w:rsidRDefault="00E00AEC" w:rsidP="00B72E4F">
            <w:pPr>
              <w:ind w:leftChars="1" w:left="2"/>
              <w:rPr>
                <w:rFonts w:ascii="Times New Roman" w:hAnsi="Times New Roman"/>
                <w:b/>
                <w:color w:val="000000"/>
              </w:rPr>
            </w:pPr>
            <w:r w:rsidRPr="008B46F7">
              <w:rPr>
                <w:rFonts w:ascii="Times New Roman" w:hAnsi="Times New Roman"/>
                <w:b/>
                <w:color w:val="000000"/>
              </w:rPr>
              <w:t>Supplemental Table 1. Comparisons of Carotid Plaque between 1</w:t>
            </w:r>
            <w:r w:rsidRPr="008B46F7">
              <w:rPr>
                <w:rFonts w:ascii="Times New Roman" w:hAnsi="Times New Roman"/>
                <w:b/>
                <w:color w:val="000000"/>
                <w:vertAlign w:val="superscript"/>
              </w:rPr>
              <w:t>st</w:t>
            </w:r>
            <w:r w:rsidRPr="008B46F7">
              <w:rPr>
                <w:rFonts w:ascii="Times New Roman" w:hAnsi="Times New Roman"/>
                <w:b/>
                <w:color w:val="000000"/>
              </w:rPr>
              <w:t xml:space="preserve"> and 2</w:t>
            </w:r>
            <w:r w:rsidRPr="008B46F7">
              <w:rPr>
                <w:rFonts w:ascii="Times New Roman" w:hAnsi="Times New Roman"/>
                <w:b/>
                <w:color w:val="000000"/>
                <w:vertAlign w:val="superscript"/>
              </w:rPr>
              <w:t>nd</w:t>
            </w:r>
            <w:r w:rsidRPr="008B46F7">
              <w:rPr>
                <w:rFonts w:ascii="Times New Roman" w:hAnsi="Times New Roman"/>
                <w:b/>
                <w:color w:val="000000"/>
              </w:rPr>
              <w:t xml:space="preserve"> test</w:t>
            </w:r>
          </w:p>
        </w:tc>
      </w:tr>
      <w:tr w:rsidR="00E00AEC" w:rsidRPr="008B46F7" w14:paraId="184C0DC5" w14:textId="77777777" w:rsidTr="00B72E4F">
        <w:trPr>
          <w:trHeight w:val="386"/>
        </w:trPr>
        <w:tc>
          <w:tcPr>
            <w:tcW w:w="2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D765AC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364203F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35E389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</w:t>
            </w:r>
            <w:r w:rsidRPr="008B46F7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8B46F7">
              <w:rPr>
                <w:rFonts w:ascii="Times New Roman" w:hAnsi="Times New Roman"/>
                <w:color w:val="000000"/>
              </w:rPr>
              <w:t xml:space="preserve"> test</w:t>
            </w:r>
          </w:p>
        </w:tc>
        <w:tc>
          <w:tcPr>
            <w:tcW w:w="96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66BFA8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2</w:t>
            </w:r>
            <w:r w:rsidRPr="008B46F7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 w:rsidRPr="008B46F7">
              <w:rPr>
                <w:rFonts w:ascii="Times New Roman" w:hAnsi="Times New Roman"/>
                <w:color w:val="000000"/>
              </w:rPr>
              <w:t xml:space="preserve"> test</w:t>
            </w:r>
          </w:p>
        </w:tc>
        <w:tc>
          <w:tcPr>
            <w:tcW w:w="8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D37569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8B46F7">
              <w:rPr>
                <w:rFonts w:ascii="Times New Roman" w:hAnsi="Times New Roman"/>
                <w:color w:val="000000"/>
              </w:rPr>
              <w:t xml:space="preserve"> value</w:t>
            </w:r>
          </w:p>
        </w:tc>
      </w:tr>
      <w:tr w:rsidR="00E00AEC" w:rsidRPr="008B46F7" w14:paraId="0ED426D0" w14:textId="77777777" w:rsidTr="00B72E4F">
        <w:trPr>
          <w:trHeight w:val="386"/>
        </w:trPr>
        <w:tc>
          <w:tcPr>
            <w:tcW w:w="21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90320" w14:textId="77777777" w:rsidR="00E00AEC" w:rsidRPr="008B46F7" w:rsidRDefault="00E00AEC" w:rsidP="00B72E4F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8B46F7">
              <w:rPr>
                <w:rFonts w:ascii="Times New Roman" w:hAnsi="Times New Roman"/>
                <w:i/>
                <w:iCs/>
                <w:color w:val="000000"/>
              </w:rPr>
              <w:t>Over all patients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C42F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0594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FC0B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</w:p>
        </w:tc>
      </w:tr>
      <w:tr w:rsidR="00E00AEC" w:rsidRPr="008B46F7" w14:paraId="2ECE97F4" w14:textId="77777777" w:rsidTr="00B72E4F">
        <w:trPr>
          <w:trHeight w:val="386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BE1B3DA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BE8A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Internal Carotid Plaque, m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6FDA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0 (0.8, 1.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CF1E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0 (0.7, 1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9254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E00AEC" w:rsidRPr="008B46F7" w14:paraId="7FB26824" w14:textId="77777777" w:rsidTr="00B72E4F">
        <w:trPr>
          <w:trHeight w:val="386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6A833A6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3023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Common Carotid Plaque, m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438D7778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2 (0.8, 1.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52D1EBF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1 (0.8, 1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F014B4B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0.66</w:t>
            </w:r>
          </w:p>
        </w:tc>
      </w:tr>
      <w:tr w:rsidR="00E00AEC" w:rsidRPr="008B46F7" w14:paraId="34135D31" w14:textId="77777777" w:rsidTr="00B72E4F">
        <w:trPr>
          <w:trHeight w:val="386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A521C7E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11DF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Maximum Carotid Plaque, m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7AD8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4 (1.0, 2.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7A5A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3 (0.9, 2.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85EB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E00AEC" w:rsidRPr="008B46F7" w14:paraId="535E11C4" w14:textId="77777777" w:rsidTr="00B72E4F">
        <w:trPr>
          <w:trHeight w:val="386"/>
        </w:trPr>
        <w:tc>
          <w:tcPr>
            <w:tcW w:w="21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AEBF4" w14:textId="77777777" w:rsidR="00E00AEC" w:rsidRPr="008B46F7" w:rsidRDefault="00E00AEC" w:rsidP="00B72E4F">
            <w:pPr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D09A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5912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D910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00AEC" w:rsidRPr="008B46F7" w14:paraId="7166CFD0" w14:textId="77777777" w:rsidTr="00B72E4F">
        <w:trPr>
          <w:trHeight w:val="386"/>
        </w:trPr>
        <w:tc>
          <w:tcPr>
            <w:tcW w:w="21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C7151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i/>
                <w:iCs/>
                <w:color w:val="000000"/>
              </w:rPr>
              <w:t>With Plaque progression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223E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7AFE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2D47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00AEC" w:rsidRPr="008B46F7" w14:paraId="2DAC2761" w14:textId="77777777" w:rsidTr="00B72E4F">
        <w:trPr>
          <w:trHeight w:val="386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03F424C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F0817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Internal Carotid Plaque, m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5A2F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0 (0.7, 1.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9244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3 (0.8, 1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28B3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E00AEC" w:rsidRPr="008B46F7" w14:paraId="615A55FE" w14:textId="77777777" w:rsidTr="00B72E4F">
        <w:trPr>
          <w:trHeight w:val="386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06F9199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180DD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Common Carotid Plaque, m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4F70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0 (0.8, 1.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5B85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3 (0.9, 2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E373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E00AEC" w:rsidRPr="008B46F7" w14:paraId="2E0AAA89" w14:textId="77777777" w:rsidTr="00B72E4F">
        <w:trPr>
          <w:trHeight w:val="386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1A1D959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1C1A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Maximum Carotid Plaque, m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D315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3 (0.9, 2.3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AAF7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6 (1.3, 2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9381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E00AEC" w:rsidRPr="008B46F7" w14:paraId="5D1E3C01" w14:textId="77777777" w:rsidTr="00B72E4F">
        <w:trPr>
          <w:trHeight w:val="386"/>
        </w:trPr>
        <w:tc>
          <w:tcPr>
            <w:tcW w:w="21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D082F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D8AD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4A60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2370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00AEC" w:rsidRPr="008B46F7" w14:paraId="7DD96BBC" w14:textId="77777777" w:rsidTr="00B72E4F">
        <w:trPr>
          <w:trHeight w:val="386"/>
        </w:trPr>
        <w:tc>
          <w:tcPr>
            <w:tcW w:w="21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0D4AB" w14:textId="77777777" w:rsidR="00E00AEC" w:rsidRPr="008B46F7" w:rsidRDefault="00E00AEC" w:rsidP="00B72E4F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8B46F7">
              <w:rPr>
                <w:rFonts w:ascii="Times New Roman" w:hAnsi="Times New Roman"/>
                <w:i/>
                <w:iCs/>
                <w:color w:val="000000"/>
              </w:rPr>
              <w:t>Without Plaque progression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89F4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036B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1F66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00AEC" w:rsidRPr="008B46F7" w14:paraId="052397AA" w14:textId="77777777" w:rsidTr="00B72E4F">
        <w:trPr>
          <w:trHeight w:val="386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90709C7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E226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Internal Carotid Plaque, m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90E3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2 (0.8, 1.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4071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0 (0.7, 1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D8B5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E00AEC" w:rsidRPr="008B46F7" w14:paraId="2C5C2AE8" w14:textId="77777777" w:rsidTr="00B72E4F">
        <w:trPr>
          <w:trHeight w:val="386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17DFB32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8DF9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Common Carotid Plaque, m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5702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2 (0.9, 1.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C17D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0 (0.8, 1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C97B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E00AEC" w:rsidRPr="008B46F7" w14:paraId="6EFEB2F8" w14:textId="77777777" w:rsidTr="00B72E4F">
        <w:trPr>
          <w:trHeight w:val="386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6DB19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03F99" w14:textId="77777777" w:rsidR="00E00AEC" w:rsidRPr="008B46F7" w:rsidRDefault="00E00AEC" w:rsidP="00B72E4F">
            <w:pPr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Maximum Carotid Plaque, mm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4B18B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5 (1.0, 2.0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BD6A0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1.2 (0.8, 1.8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56349" w14:textId="77777777" w:rsidR="00E00AEC" w:rsidRPr="008B46F7" w:rsidRDefault="00E00AEC" w:rsidP="00B72E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B46F7">
              <w:rPr>
                <w:rFonts w:ascii="Times New Roman" w:hAnsi="Times New Roman"/>
                <w:color w:val="000000"/>
              </w:rPr>
              <w:t>&lt;0.001</w:t>
            </w:r>
          </w:p>
        </w:tc>
      </w:tr>
    </w:tbl>
    <w:p w14:paraId="3C24D0ED" w14:textId="77777777" w:rsidR="00E00AEC" w:rsidRPr="008B46F7" w:rsidRDefault="00E00AEC" w:rsidP="00E00AEC">
      <w:pPr>
        <w:rPr>
          <w:rFonts w:ascii="Times New Roman" w:hAnsi="Times New Roman"/>
          <w:color w:val="000000"/>
        </w:rPr>
      </w:pPr>
      <w:r w:rsidRPr="008B46F7">
        <w:rPr>
          <w:rFonts w:ascii="Times New Roman" w:hAnsi="Times New Roman"/>
          <w:color w:val="000000"/>
        </w:rPr>
        <w:t>Data are expressed as the median (25th, 75th percentiles).</w:t>
      </w:r>
    </w:p>
    <w:p w14:paraId="7C3FB572" w14:textId="77777777" w:rsidR="00B3555B" w:rsidRPr="00E00AEC" w:rsidRDefault="00B3555B"/>
    <w:sectPr w:rsidR="00B3555B" w:rsidRPr="00E00A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AEC"/>
    <w:rsid w:val="000769DC"/>
    <w:rsid w:val="00401742"/>
    <w:rsid w:val="009116C2"/>
    <w:rsid w:val="0094311B"/>
    <w:rsid w:val="00B3555B"/>
    <w:rsid w:val="00BE3965"/>
    <w:rsid w:val="00CE57EA"/>
    <w:rsid w:val="00E0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037CA"/>
  <w15:chartTrackingRefBased/>
  <w15:docId w15:val="{6A78DD79-07F3-074E-8E06-73881ABE7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AEC"/>
    <w:rPr>
      <w:rFonts w:ascii="Calibri" w:eastAsia="ＭＳ 明朝" w:hAnsi="Calibri" w:cs="Times New Roman"/>
      <w:kern w:val="0"/>
      <w:sz w:val="22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越健生</dc:creator>
  <cp:keywords/>
  <dc:description/>
  <cp:lastModifiedBy>Takeo Horikoshi</cp:lastModifiedBy>
  <cp:revision>1</cp:revision>
  <dcterms:created xsi:type="dcterms:W3CDTF">2024-05-20T12:22:00Z</dcterms:created>
  <dcterms:modified xsi:type="dcterms:W3CDTF">2024-05-20T12:22:00Z</dcterms:modified>
</cp:coreProperties>
</file>